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Helvetica-Bold;Arial" w:hAnsi="Helvetica-Bold;Arial" w:cs="Helvetica-Bold;Arial"/>
          <w:b/>
          <w:b/>
          <w:bCs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>Supplementary Information:</w:t>
      </w:r>
    </w:p>
    <w:p>
      <w:pPr>
        <w:pStyle w:val="Normal"/>
        <w:snapToGrid w:val="false"/>
        <w:spacing w:lineRule="auto" w:line="480"/>
        <w:jc w:val="left"/>
        <w:rPr>
          <w:rFonts w:ascii="Helvetica-Bold;Arial" w:hAnsi="Helvetica-Bold;Arial" w:cs="Helvetica-Bold;Arial"/>
          <w:b/>
          <w:b/>
          <w:bCs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>Principal function of mineralocorticoid signaling suggested by constitutive knockout of the mineralocorticoid receptor in medaka fish</w:t>
      </w:r>
    </w:p>
    <w:p>
      <w:pPr>
        <w:pStyle w:val="Normal"/>
        <w:snapToGrid w:val="false"/>
        <w:spacing w:lineRule="auto" w:line="480"/>
        <w:jc w:val="left"/>
        <w:rPr>
          <w:rFonts w:ascii="Helvetica-Bold;Arial" w:hAnsi="Helvetica-Bold;Arial" w:cs="Helvetica-Bold;Arial"/>
          <w:b/>
          <w:b/>
          <w:bCs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ence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ryu@uml.okayama-u.ac.jp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suya Sakamo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 </w:t>
      </w:r>
      <w:r>
        <w:rPr>
          <w:rFonts w:cs="Times New Roman" w:ascii="Times New Roman" w:hAnsi="Times New Roman"/>
          <w:sz w:val="24"/>
          <w:szCs w:val="24"/>
        </w:rPr>
        <w:t>*, Madoka Yoshi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, Hideya Takaha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, Masayuki Yoshi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, Yukiko Ogi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>, Toshitaka Ikeu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4</w:t>
      </w:r>
      <w:r>
        <w:rPr>
          <w:rFonts w:cs="Times New Roman" w:ascii="Times New Roman" w:hAnsi="Times New Roman"/>
          <w:sz w:val="24"/>
          <w:szCs w:val="24"/>
        </w:rPr>
        <w:t>, Tomoya Nakama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5</w:t>
      </w:r>
      <w:r>
        <w:rPr>
          <w:rFonts w:cs="Times New Roman" w:ascii="Times New Roman" w:hAnsi="Times New Roman"/>
          <w:sz w:val="24"/>
          <w:szCs w:val="24"/>
        </w:rPr>
        <w:t>, Norifumi Kon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5</w:t>
      </w:r>
      <w:r>
        <w:rPr>
          <w:rFonts w:cs="Times New Roman" w:ascii="Times New Roman" w:hAnsi="Times New Roman"/>
          <w:sz w:val="24"/>
          <w:szCs w:val="24"/>
        </w:rPr>
        <w:t>, Kouhei Matsu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5</w:t>
      </w:r>
      <w:r>
        <w:rPr>
          <w:rFonts w:cs="Times New Roman" w:ascii="Times New Roman" w:hAnsi="Times New Roman"/>
          <w:sz w:val="24"/>
          <w:szCs w:val="24"/>
        </w:rPr>
        <w:t>, Hirotaka Sakamo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 Ushimado Marine Institute, Faculty of Science, Okayama University, Setouchi 701-4303, Japan  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Laboratory of Fish Physiology, Graduate School of Biosphere Science, Hiroshima University, Higashihiroshima 739-8528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Graduate School of Bioresource and Bioenvironmental Sciences, Kyushu University, Fukuoka 819-0395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 Department of Bioscience, Faculty of Bioscience, Nagahama Institute of Bio-Science and Technology, Nagahama 526-0829, Japan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 Laboratory of Regulatory Biology, Graduate School of Science and Engineering, University of Toyama, Toyama 930-8555, Japan</w:t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Helvetica-Bold;Arial" w:hAnsi="Helvetica-Bold;Arial" w:cs="Helvetica-Bold;Arial"/>
          <w:b/>
          <w:b/>
          <w:bCs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>Supplementary Information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Helvetica-Bold;Arial" w:hAnsi="Helvetica-Bold;Arial" w:cs="Helvetica-Bold;Arial"/>
          <w:b/>
          <w:b/>
          <w:bCs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Helvetica" w:hAnsi="Helvetica" w:cs="Helvetica"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bCs/>
          <w:sz w:val="24"/>
          <w:szCs w:val="24"/>
        </w:rPr>
        <w:t>Expression of MR in medaka embryos and larvae from 3 to 9 days post-fertilization (dpf), as determined by qPC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>Supplementary Video-1</w:t>
      </w:r>
      <w:r>
        <w:rPr/>
        <w:t xml:space="preserve"> </w:t>
      </w: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>Title and Legend.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608320" cy="3145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b/>
          <w:sz w:val="24"/>
          <w:szCs w:val="24"/>
        </w:rPr>
        <w:t>Expression of MR in medaka embryos and larvae from 3 to 9 days post-fertilization (dpf), as determined by qPCR.</w:t>
      </w:r>
      <w:r>
        <w:rPr>
          <w:rFonts w:cs="Times New Roman" w:ascii="Times New Roman" w:hAnsi="Times New Roman"/>
          <w:sz w:val="24"/>
          <w:szCs w:val="24"/>
        </w:rPr>
        <w:t xml:space="preserve"> Food was first offered at 9 dpf. Values are means ± SEM (n = 5-10). Symbols with different letters (A, B, C) are significantly different, as determined by ANOVA (P &lt; 0.01) followed by Tukey post hoc comparison of differences among groups. When total RNA was extracted from the head and body trunk with the gill at 7 dpf, MR was primarily expressed in the head.</w:t>
      </w:r>
      <w:r>
        <w:br w:type="page"/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 xml:space="preserve">Supplementary Video 1. </w:t>
      </w:r>
      <w:r>
        <w:rPr>
          <w:rFonts w:cs="Times New Roman" w:ascii="Times New Roman" w:hAnsi="Times New Roman"/>
          <w:b/>
          <w:sz w:val="24"/>
          <w:szCs w:val="24"/>
        </w:rPr>
        <w:t>Medaka responding to movements of black dots.</w:t>
      </w:r>
      <w:r>
        <w:rPr>
          <w:rFonts w:cs="Times New Roman" w:ascii="Times New Roman" w:hAnsi="Times New Roman"/>
          <w:sz w:val="24"/>
          <w:szCs w:val="24"/>
        </w:rPr>
        <w:t xml:space="preserve"> Dot-tracking by the WT fish was nearly perfect and markedly smooth, whereas MR-KO fish showed inferior tracking ability and jerky swimming episodes with bouts across the tank during presentation of the dot. Genotype differences were not detectable before dot presentation.</w:t>
      </w:r>
    </w:p>
    <w:sectPr>
      <w:footerReference w:type="default" r:id="rId3"/>
      <w:type w:val="nextPage"/>
      <w:pgSz w:w="12240" w:h="15840"/>
      <w:pgMar w:left="1701" w:right="1701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altName w:val="ＭＳ 明朝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Helvetica-Bold">
    <w:altName w:val="Arial"/>
    <w:charset w:val="00"/>
    <w:family w:val="swiss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PageNumber">
    <w:name w:val="Page Number"/>
    <w:basedOn w:val="Style14"/>
    <w:rPr/>
  </w:style>
  <w:style w:type="character" w:styleId="St">
    <w:name w:val="st"/>
    <w:qFormat/>
    <w:rPr>
      <w:rFonts w:cs="Times New Roman"/>
    </w:rPr>
  </w:style>
  <w:style w:type="character" w:styleId="Style17">
    <w:name w:val="吹き出し (文字)"/>
    <w:qFormat/>
    <w:rPr>
      <w:rFonts w:ascii="ヒラギノ角ゴ ProN W3;ＭＳ 明朝" w:hAnsi="ヒラギノ角ゴ ProN W3;ＭＳ 明朝" w:eastAsia="ヒラギノ角ゴ ProN W3;ＭＳ 明朝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21">
    <w:name w:val="吹き出し"/>
    <w:basedOn w:val="Normal"/>
    <w:qFormat/>
    <w:pPr/>
    <w:rPr>
      <w:rFonts w:ascii="ヒラギノ角ゴ ProN W3;ＭＳ 明朝" w:hAnsi="ヒラギノ角ゴ ProN W3;ＭＳ 明朝" w:eastAsia="ヒラギノ角ゴ ProN W3;ＭＳ 明朝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5T01:39:00Z</dcterms:created>
  <dc:creator>坂本竜哉</dc:creator>
  <dc:description/>
  <cp:keywords/>
  <dc:language>en-US</dc:language>
  <cp:lastModifiedBy>r-sakamoto</cp:lastModifiedBy>
  <cp:lastPrinted>2013-09-06T18:23:00Z</cp:lastPrinted>
  <dcterms:modified xsi:type="dcterms:W3CDTF">2016-10-05T01:39:00Z</dcterms:modified>
  <cp:revision>2</cp:revision>
  <dc:subject/>
  <dc:title>130902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tyle">
    <vt:lpwstr>american-chemical-society</vt:lpwstr>
  </property>
</Properties>
</file>